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0308" w:type="dxa"/>
        <w:jc w:val="left"/>
        <w:tblInd w:w="-4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200"/>
        <w:gridCol w:w="600"/>
        <w:gridCol w:w="600"/>
        <w:gridCol w:w="840"/>
        <w:gridCol w:w="840"/>
        <w:gridCol w:w="1560"/>
        <w:gridCol w:w="1800"/>
        <w:gridCol w:w="840"/>
        <w:gridCol w:w="1080"/>
      </w:tblGrid>
      <w:tr>
        <w:trPr/>
        <w:tc>
          <w:tcPr>
            <w:tcW w:w="103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l Table 1:  Nasosinus Tissue Donor Characteristics.   (DA Plager et al., Mayo Clinic, Rochester, Minnesota, USA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nor 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on Arra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CEL file I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yrs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c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th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E</w:t>
            </w:r>
            <w:r>
              <w:rPr>
                <w:b/>
                <w:sz w:val="16"/>
                <w:szCs w:val="16"/>
                <w:vertAlign w:val="superscript"/>
              </w:rPr>
              <w:t>@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-part WBC*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Eo%, Eo# x 10(9)/L;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BC abnormalities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piri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nsitiv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ment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32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%, 0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34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%, 0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ger23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%, 0.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ger25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W-C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%, 0.02 (low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120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%, 0.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98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, 0.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101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%, 0.66 (high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102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%, 0.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59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%, 0.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her with CRS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63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pani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M-C1; TG-C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%, 0.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?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97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%, 0.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omotor rhinitis?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103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%, 0.26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% 51.3 (high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?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31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M-C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%, 0.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ic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33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– </w:t>
            </w:r>
            <w:r>
              <w:rPr>
                <w:sz w:val="16"/>
                <w:szCs w:val="16"/>
              </w:rPr>
              <w:t>(Rat SPT+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%, 0.4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104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-C3; Cat-C4; SRW-C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121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-C2; SRW-C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%, 0.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64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%, 0.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hma?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m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37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-C3; HDM-C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%, 0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ger19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m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124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#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%, 0.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m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65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#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%, 0.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p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100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m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125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HDM-C3; SRW-C1; TG-C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%, 0.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p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119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m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126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%, 1.01 (high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p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61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m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60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M-C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%, 0.04 (low)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# 15.6 x 10</w:t>
            </w:r>
            <w:r>
              <w:rPr>
                <w:sz w:val="16"/>
                <w:szCs w:val="16"/>
                <w:vertAlign w:val="superscript"/>
              </w:rPr>
              <w:t>9</w:t>
            </w:r>
            <w:r>
              <w:rPr>
                <w:sz w:val="16"/>
                <w:szCs w:val="16"/>
              </w:rPr>
              <w:t>/L (high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# 1 x 10</w:t>
            </w:r>
            <w:r>
              <w:rPr>
                <w:sz w:val="16"/>
                <w:szCs w:val="16"/>
                <w:vertAlign w:val="superscript"/>
              </w:rPr>
              <w:t>9</w:t>
            </w:r>
            <w:r>
              <w:rPr>
                <w:sz w:val="16"/>
                <w:szCs w:val="16"/>
              </w:rPr>
              <w:t>/L (high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% 5.5% (low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p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ger21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m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99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– </w:t>
            </w:r>
            <w:r>
              <w:rPr>
                <w:sz w:val="16"/>
                <w:szCs w:val="16"/>
              </w:rPr>
              <w:t>(horse hair?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%; 0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p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66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m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105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-C1; SRW-C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p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106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m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122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p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123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m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36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%, 0.65 (high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% 19.2 (low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p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62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m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67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-C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Sp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68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aCRSm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038HuEx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%, 0.04 (low);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Ne# 12.7 x 10</w:t>
            </w:r>
            <w:r>
              <w:rPr>
                <w:sz w:val="16"/>
                <w:szCs w:val="16"/>
                <w:vertAlign w:val="superscript"/>
              </w:rPr>
              <w:t>9</w:t>
            </w:r>
            <w:r>
              <w:rPr>
                <w:sz w:val="16"/>
                <w:szCs w:val="16"/>
              </w:rPr>
              <w:t>/L(high)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# 1.1 x 10</w:t>
            </w:r>
            <w:r>
              <w:rPr>
                <w:sz w:val="16"/>
                <w:szCs w:val="16"/>
                <w:vertAlign w:val="superscript"/>
              </w:rPr>
              <w:t>9</w:t>
            </w:r>
            <w:r>
              <w:rPr>
                <w:sz w:val="16"/>
                <w:szCs w:val="16"/>
              </w:rPr>
              <w:t>/L (high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% 8.9 (low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mucosa &amp; polyp sample</w:t>
            </w:r>
          </w:p>
        </w:tc>
      </w:tr>
      <w:tr>
        <w:trPr/>
        <w:tc>
          <w:tcPr>
            <w:tcW w:w="103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* AR = allergic rhinitis, aCRS = asthmatic chronic rhinosinusitis, m=inflamed mucosa; p=polyp; N/A = Not available; SPT = skin prick test; WBC = White Blood Cell count (Neutrophils (Ne); Lymphocytes (Ly); Monocytes (Mo); Eosinophils (Eo); Basophils (Ba))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#</w:t>
            </w:r>
            <w:r>
              <w:rPr>
                <w:sz w:val="16"/>
                <w:szCs w:val="16"/>
              </w:rPr>
              <w:t xml:space="preserve"> asthma diagnosis based primarily on a positive bronchial methacholine challenge test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vertAlign w:val="superscript"/>
              </w:rPr>
              <w:t>@</w:t>
            </w:r>
            <w:r>
              <w:rPr>
                <w:sz w:val="16"/>
                <w:szCs w:val="16"/>
              </w:rPr>
              <w:t xml:space="preserve"> serum RAST test results for five common allergens: Alternaria (Alt), Cat Epithelium (Cat), House dust mite (HDM; Der F), Short Ragweed (SRW), and Timothy Grass (TG); Negative (–) &lt;0.35, Class 1(C1)=0.35-0.70, C2=0.71-3.50, C3=3.51-17.5 , C4=17.6-50, C5=50.1-100 kU/L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21:29:00Z</dcterms:created>
  <dc:creator>Mayo</dc:creator>
  <dc:description/>
  <cp:keywords/>
  <dc:language>en-US</dc:language>
  <cp:lastModifiedBy>Mayo</cp:lastModifiedBy>
  <dcterms:modified xsi:type="dcterms:W3CDTF">2010-02-04T19:26:00Z</dcterms:modified>
  <cp:revision>13</cp:revision>
  <dc:subject/>
  <dc:title>Age</dc:title>
</cp:coreProperties>
</file>